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ED6549" w14:textId="77777777" w:rsidR="00E81471" w:rsidRDefault="00E81471" w:rsidP="00E81471">
      <w:pPr>
        <w:spacing w:after="120"/>
        <w:rPr>
          <w:rFonts w:ascii="Times New Roman" w:hAnsi="Times New Roman" w:cs="Times New Roman"/>
          <w:b/>
          <w:bCs/>
          <w:i/>
          <w:iCs/>
          <w:color w:val="000000"/>
          <w:szCs w:val="21"/>
        </w:rPr>
      </w:pPr>
      <w:r>
        <w:rPr>
          <w:rFonts w:ascii="Times New Roman" w:hAnsi="Times New Roman" w:cs="Times New Roman"/>
          <w:b/>
          <w:bCs/>
          <w:i/>
          <w:iCs/>
          <w:color w:val="000000"/>
          <w:szCs w:val="21"/>
        </w:rPr>
        <w:t>Supplementary Materials</w:t>
      </w:r>
    </w:p>
    <w:p w14:paraId="63537EE1" w14:textId="77777777" w:rsidR="00E81471" w:rsidRPr="00E81471" w:rsidRDefault="00E81471" w:rsidP="00E81471">
      <w:pPr>
        <w:spacing w:after="120"/>
        <w:rPr>
          <w:rFonts w:ascii="Times New Roman" w:hAnsi="Times New Roman" w:cs="Times New Roman"/>
          <w:b/>
          <w:bCs/>
          <w:color w:val="000000"/>
          <w:szCs w:val="21"/>
        </w:rPr>
      </w:pPr>
      <w:r w:rsidRPr="00E81471">
        <w:rPr>
          <w:rFonts w:ascii="Times New Roman" w:hAnsi="Times New Roman" w:cs="Times New Roman"/>
          <w:b/>
          <w:bCs/>
          <w:color w:val="000000"/>
          <w:szCs w:val="21"/>
        </w:rPr>
        <w:t>Inhibition of intervertebral disc disease progression via the circPKNOX1–miR-370-3p–KIAA0355 axis</w:t>
      </w:r>
    </w:p>
    <w:p w14:paraId="15376405" w14:textId="77777777" w:rsidR="00E81471" w:rsidRPr="00E81471" w:rsidRDefault="00E81471" w:rsidP="00E81471">
      <w:pPr>
        <w:rPr>
          <w:rFonts w:ascii="Times New Roman" w:hAnsi="Times New Roman" w:cs="Times New Roman"/>
          <w:i/>
          <w:iCs/>
          <w:color w:val="000000"/>
          <w:szCs w:val="21"/>
        </w:rPr>
      </w:pPr>
      <w:r w:rsidRPr="00E81471">
        <w:rPr>
          <w:rFonts w:ascii="Times New Roman" w:hAnsi="Times New Roman" w:cs="Times New Roman"/>
          <w:i/>
          <w:iCs/>
          <w:color w:val="000000"/>
          <w:szCs w:val="21"/>
        </w:rPr>
        <w:t>Yizhen Huang, Jun Gao, Jianle Wang</w:t>
      </w:r>
      <w:r>
        <w:rPr>
          <w:rFonts w:ascii="Times New Roman" w:hAnsi="Times New Roman" w:cs="Times New Roman"/>
          <w:i/>
          <w:iCs/>
          <w:color w:val="000000"/>
          <w:szCs w:val="21"/>
        </w:rPr>
        <w:t>,</w:t>
      </w:r>
      <w:r w:rsidRPr="00E81471">
        <w:rPr>
          <w:rFonts w:ascii="Times New Roman" w:hAnsi="Times New Roman" w:cs="Times New Roman"/>
          <w:i/>
          <w:iCs/>
          <w:color w:val="000000"/>
          <w:szCs w:val="21"/>
        </w:rPr>
        <w:t xml:space="preserve"> Huali Ye, Teng Yao, Yining Xu, Zizheng Chen, Shuying Shen, and Jianjun Ma</w:t>
      </w:r>
    </w:p>
    <w:p w14:paraId="707F83B2" w14:textId="77777777" w:rsidR="00E81471" w:rsidRDefault="00E81471" w:rsidP="00394817">
      <w:pPr>
        <w:rPr>
          <w:rFonts w:ascii="Times New Roman" w:hAnsi="Times New Roman" w:cs="Times New Roman"/>
          <w:color w:val="000000"/>
          <w:szCs w:val="21"/>
        </w:rPr>
      </w:pPr>
    </w:p>
    <w:p w14:paraId="2C0D6CDC" w14:textId="04C48157" w:rsidR="00394817" w:rsidRPr="00C3641F" w:rsidRDefault="00E81471" w:rsidP="00394817">
      <w:pPr>
        <w:rPr>
          <w:rFonts w:ascii="Times New Roman" w:hAnsi="Times New Roman" w:cs="Times New Roman"/>
          <w:b/>
          <w:bCs/>
          <w:szCs w:val="21"/>
        </w:rPr>
      </w:pPr>
      <w:r w:rsidRPr="00C3641F">
        <w:rPr>
          <w:rFonts w:ascii="Times New Roman" w:hAnsi="Times New Roman" w:cs="Times New Roman"/>
          <w:b/>
          <w:bCs/>
          <w:color w:val="000000"/>
          <w:szCs w:val="21"/>
        </w:rPr>
        <w:t>Table S1:</w:t>
      </w:r>
    </w:p>
    <w:p w14:paraId="1A15EDEB" w14:textId="77777777" w:rsidR="00394817" w:rsidRPr="00C3641F" w:rsidRDefault="00394817" w:rsidP="00394817">
      <w:pPr>
        <w:rPr>
          <w:rFonts w:ascii="Times New Roman" w:hAnsi="Times New Roman" w:cs="Times New Roman"/>
          <w:b/>
          <w:bCs/>
          <w:szCs w:val="21"/>
        </w:rPr>
      </w:pPr>
      <w:r w:rsidRPr="00C3641F">
        <w:rPr>
          <w:rFonts w:ascii="Times New Roman" w:hAnsi="Times New Roman" w:cs="Times New Roman"/>
          <w:b/>
          <w:bCs/>
          <w:szCs w:val="21"/>
        </w:rPr>
        <w:t>Contro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7"/>
        <w:gridCol w:w="1008"/>
        <w:gridCol w:w="1613"/>
        <w:gridCol w:w="1482"/>
        <w:gridCol w:w="1693"/>
        <w:gridCol w:w="1543"/>
      </w:tblGrid>
      <w:tr w:rsidR="004C6DEE" w:rsidRPr="00E81471" w14:paraId="4B786715" w14:textId="77777777" w:rsidTr="00C3641F">
        <w:trPr>
          <w:trHeight w:val="30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1A79" w14:textId="77777777" w:rsidR="004C6DEE" w:rsidRPr="00C3641F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364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8673" w14:textId="77777777" w:rsidR="004C6DEE" w:rsidRPr="00C3641F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364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B23C" w14:textId="55FDE94D" w:rsidR="004C6DEE" w:rsidRPr="00C3641F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364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</w:t>
            </w:r>
            <w:r w:rsidR="00E8147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="00E81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(</w:t>
            </w:r>
            <w:r w:rsidRPr="00C364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year</w:t>
            </w:r>
            <w:r w:rsidR="00E81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7413" w14:textId="6209B179" w:rsidR="004C6DEE" w:rsidRPr="00C3641F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C364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Height</w:t>
            </w:r>
            <w:r w:rsidR="00E8147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 w:rsidR="00E814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(</w:t>
            </w:r>
            <w:r w:rsidRPr="00C364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cm</w:t>
            </w:r>
            <w:r w:rsidR="00E81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6D34B" w14:textId="41674FB8" w:rsidR="004C6DEE" w:rsidRPr="00C3641F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364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Weight</w:t>
            </w:r>
            <w:r w:rsidR="00E8147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="00E81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(</w:t>
            </w:r>
            <w:r w:rsidRPr="00C364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kg</w:t>
            </w:r>
            <w:r w:rsidR="00E81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CEA5" w14:textId="77777777" w:rsidR="004C6DEE" w:rsidRPr="00C3641F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C364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BMI</w:t>
            </w:r>
          </w:p>
        </w:tc>
      </w:tr>
      <w:tr w:rsidR="004C6DEE" w:rsidRPr="00E81471" w14:paraId="7F87AB78" w14:textId="77777777" w:rsidTr="00C3641F">
        <w:trPr>
          <w:trHeight w:val="28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73FB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5xxx06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5ED7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4534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D9B3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0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5A9B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8.5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B716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.16263</w:t>
            </w:r>
          </w:p>
        </w:tc>
      </w:tr>
      <w:tr w:rsidR="004C6DEE" w:rsidRPr="00E81471" w14:paraId="5B82651B" w14:textId="77777777" w:rsidTr="00C3641F">
        <w:trPr>
          <w:trHeight w:val="28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0AB1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1xxx57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D195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448E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C623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22A8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36E9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.92188</w:t>
            </w:r>
          </w:p>
        </w:tc>
      </w:tr>
      <w:tr w:rsidR="004C6DEE" w:rsidRPr="00E81471" w14:paraId="66BDE3FA" w14:textId="77777777" w:rsidTr="00C3641F">
        <w:trPr>
          <w:trHeight w:val="28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9C31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5xxx18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E667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FF1E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0BEC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2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A3779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F586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.90997</w:t>
            </w:r>
          </w:p>
        </w:tc>
      </w:tr>
    </w:tbl>
    <w:p w14:paraId="1DDFE6E8" w14:textId="77777777" w:rsidR="00394817" w:rsidRPr="00E81471" w:rsidRDefault="00394817" w:rsidP="00394817">
      <w:pPr>
        <w:rPr>
          <w:rFonts w:ascii="Times New Roman" w:hAnsi="Times New Roman" w:cs="Times New Roman"/>
          <w:szCs w:val="21"/>
        </w:rPr>
      </w:pPr>
    </w:p>
    <w:p w14:paraId="31AA1A24" w14:textId="78231DB2" w:rsidR="00394817" w:rsidRPr="00C3641F" w:rsidRDefault="00E81471" w:rsidP="00394817">
      <w:pPr>
        <w:rPr>
          <w:rFonts w:ascii="Times New Roman" w:hAnsi="Times New Roman" w:cs="Times New Roman"/>
          <w:b/>
          <w:bCs/>
          <w:szCs w:val="21"/>
        </w:rPr>
      </w:pPr>
      <w:r w:rsidRPr="00C3641F">
        <w:rPr>
          <w:rFonts w:ascii="Times New Roman" w:hAnsi="Times New Roman" w:cs="Times New Roman"/>
          <w:b/>
          <w:bCs/>
          <w:szCs w:val="21"/>
        </w:rPr>
        <w:t>Intervertebral disc disea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81"/>
        <w:gridCol w:w="984"/>
        <w:gridCol w:w="1640"/>
        <w:gridCol w:w="1465"/>
        <w:gridCol w:w="1698"/>
        <w:gridCol w:w="1548"/>
      </w:tblGrid>
      <w:tr w:rsidR="004C6DEE" w:rsidRPr="00E81471" w14:paraId="0697A94C" w14:textId="77777777" w:rsidTr="00C3641F">
        <w:trPr>
          <w:trHeight w:val="300"/>
        </w:trPr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91F8" w14:textId="77777777" w:rsidR="004C6DEE" w:rsidRPr="00C3641F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364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CE75" w14:textId="77777777" w:rsidR="004C6DEE" w:rsidRPr="00C3641F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364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1F8A" w14:textId="08BA6052" w:rsidR="004C6DEE" w:rsidRPr="00C3641F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364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</w:t>
            </w:r>
            <w:r w:rsidR="00E8147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="00E81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(</w:t>
            </w:r>
            <w:r w:rsidRPr="00C364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year</w:t>
            </w:r>
            <w:r w:rsidR="00E81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E472" w14:textId="3C6CC5AF" w:rsidR="004C6DEE" w:rsidRPr="00C3641F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C364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Height</w:t>
            </w:r>
            <w:r w:rsidR="00E81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(</w:t>
            </w:r>
            <w:r w:rsidRPr="00C364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cm</w:t>
            </w:r>
            <w:r w:rsidR="00E81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0D83C" w14:textId="007F3698" w:rsidR="004C6DEE" w:rsidRPr="00C3641F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364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Weight</w:t>
            </w:r>
            <w:r w:rsidR="00E81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(</w:t>
            </w:r>
            <w:r w:rsidRPr="00C364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kg</w:t>
            </w:r>
            <w:r w:rsidR="00E81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4214" w14:textId="77777777" w:rsidR="004C6DEE" w:rsidRPr="00C3641F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C364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BMI</w:t>
            </w:r>
          </w:p>
        </w:tc>
      </w:tr>
      <w:tr w:rsidR="004C6DEE" w:rsidRPr="00E81471" w14:paraId="776316C7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8CA6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0xxx9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6D15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A1FD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2BD9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6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8DB82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BC21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8.76397</w:t>
            </w:r>
          </w:p>
        </w:tc>
      </w:tr>
      <w:tr w:rsidR="004C6DEE" w:rsidRPr="00E81471" w14:paraId="5ED8CB32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CA81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0xxx9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743B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CC35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FDFC0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A211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2D6F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.88708</w:t>
            </w:r>
          </w:p>
        </w:tc>
      </w:tr>
      <w:tr w:rsidR="004C6DEE" w:rsidRPr="00E81471" w14:paraId="5EA91948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2F21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xxx3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E964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8A75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57FD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4233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8.8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8EB2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.58751</w:t>
            </w:r>
          </w:p>
        </w:tc>
      </w:tr>
      <w:tr w:rsidR="004C6DEE" w:rsidRPr="00E81471" w14:paraId="1B79474C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B819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5xxx5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61DC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1967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4E26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4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D775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5A34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.39619</w:t>
            </w:r>
          </w:p>
        </w:tc>
      </w:tr>
      <w:tr w:rsidR="004C6DEE" w:rsidRPr="00E81471" w14:paraId="768AD995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F040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5xxx9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7F39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67B7C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0C5A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5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BD67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D0B0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3.37473</w:t>
            </w:r>
          </w:p>
        </w:tc>
      </w:tr>
      <w:tr w:rsidR="004C6DEE" w:rsidRPr="00E81471" w14:paraId="46926DCC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2DD4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5xxx9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CEBDE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72EC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A850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0A6F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5.6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2A73" w14:textId="058A986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5.625</w:t>
            </w:r>
            <w:r w:rsidR="00C3641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0</w:t>
            </w:r>
          </w:p>
        </w:tc>
      </w:tr>
      <w:tr w:rsidR="004C6DEE" w:rsidRPr="00E81471" w14:paraId="3C717F80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F3DD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xxx0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4D70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87BE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7DDB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8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21BB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7.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07B6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.03894</w:t>
            </w:r>
          </w:p>
        </w:tc>
      </w:tr>
      <w:tr w:rsidR="004C6DEE" w:rsidRPr="00E81471" w14:paraId="0B01129C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15AF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6xxx9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BFA7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44C8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81B4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9016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2.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7097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.50781</w:t>
            </w:r>
          </w:p>
        </w:tc>
      </w:tr>
      <w:tr w:rsidR="004C6DEE" w:rsidRPr="00E81471" w14:paraId="70B5859E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99EA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5xxx0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480C9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67DA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DEF4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9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6F86D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59DE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9.66655</w:t>
            </w:r>
          </w:p>
        </w:tc>
      </w:tr>
      <w:tr w:rsidR="004C6DEE" w:rsidRPr="00E81471" w14:paraId="32F55C34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F4C8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7xxx3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29C90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CF62F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59EA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8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5521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6.8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94C7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3.68552</w:t>
            </w:r>
          </w:p>
        </w:tc>
      </w:tr>
      <w:tr w:rsidR="004C6DEE" w:rsidRPr="00E81471" w14:paraId="4A6330A6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FC6D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xxx1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AAA7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DA654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C04D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2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375E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0F27C" w14:textId="31055533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.9854</w:t>
            </w:r>
            <w:r w:rsidR="00C3641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4C6DEE" w:rsidRPr="00E81471" w14:paraId="7522C951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3395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3xxx5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CED2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41325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6FDF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39A66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8.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1379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.85156</w:t>
            </w:r>
          </w:p>
        </w:tc>
      </w:tr>
      <w:tr w:rsidR="004C6DEE" w:rsidRPr="00E81471" w14:paraId="1A0B01FE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29C0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xxx0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985F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A4462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5591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6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8028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4842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5.06575</w:t>
            </w:r>
          </w:p>
        </w:tc>
      </w:tr>
      <w:tr w:rsidR="004C6DEE" w:rsidRPr="00E81471" w14:paraId="755B41CA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240C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0xxx0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B1BB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36D0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A846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5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4FB0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C6A4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.22789</w:t>
            </w:r>
          </w:p>
        </w:tc>
      </w:tr>
      <w:tr w:rsidR="004C6DEE" w:rsidRPr="00E81471" w14:paraId="2B7A2F61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D5C6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4xxx9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0DC47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7757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245DC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C923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10BF" w14:textId="34A25EB1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3.4375</w:t>
            </w:r>
            <w:r w:rsidR="00C3641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4C6DEE" w:rsidRPr="00E81471" w14:paraId="66710AB1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545D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3xxx7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2922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E3C7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2EC0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2CFA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3.8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59A0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5.53633</w:t>
            </w:r>
          </w:p>
        </w:tc>
      </w:tr>
      <w:tr w:rsidR="004C6DEE" w:rsidRPr="00E81471" w14:paraId="429FDDBC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11A7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xxx0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5F5FB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6E81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4047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AF79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79F6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.35885</w:t>
            </w:r>
          </w:p>
        </w:tc>
      </w:tr>
      <w:tr w:rsidR="004C6DEE" w:rsidRPr="00E81471" w14:paraId="7E2A06CB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4972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9xxx9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04D37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16AA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4FDF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8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0F3B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0F97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3.63403</w:t>
            </w:r>
          </w:p>
        </w:tc>
      </w:tr>
      <w:tr w:rsidR="004C6DEE" w:rsidRPr="00E81471" w14:paraId="00A4273C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8C03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xxx5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2913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C3E0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3985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98A7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29BD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.35885</w:t>
            </w:r>
          </w:p>
        </w:tc>
      </w:tr>
      <w:tr w:rsidR="004C6DEE" w:rsidRPr="00E81471" w14:paraId="0A065C36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C7BE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xxx2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9E89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E34C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9DAC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7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98C5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6368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3.30668</w:t>
            </w:r>
          </w:p>
        </w:tc>
      </w:tr>
      <w:tr w:rsidR="004C6DEE" w:rsidRPr="00E81471" w14:paraId="3A859CC5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30E0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8xxx9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D020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31CB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0E3D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1DAB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E4FD" w14:textId="54178BFC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3.4375</w:t>
            </w:r>
            <w:r w:rsidR="00C3641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4C6DEE" w:rsidRPr="00E81471" w14:paraId="25D42201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09C2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xxx6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294C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2FEF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D02C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7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F47C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2457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.71897</w:t>
            </w:r>
          </w:p>
        </w:tc>
      </w:tr>
      <w:tr w:rsidR="004C6DEE" w:rsidRPr="00E81471" w14:paraId="5E8C143C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58B4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1xxx3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CD127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7DE4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A5A8F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9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0BC5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6D04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9.66655</w:t>
            </w:r>
          </w:p>
        </w:tc>
      </w:tr>
      <w:tr w:rsidR="004C6DEE" w:rsidRPr="00E81471" w14:paraId="1035EE69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11D36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xxx0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A6B2C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4690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B20B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1E86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BBF1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.45329</w:t>
            </w:r>
          </w:p>
        </w:tc>
      </w:tr>
      <w:tr w:rsidR="004C6DEE" w:rsidRPr="00E81471" w14:paraId="3E433B49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EE2B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xxx6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87B1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6140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B476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CF09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7.6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60A4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.33064</w:t>
            </w:r>
          </w:p>
        </w:tc>
      </w:tr>
      <w:tr w:rsidR="004C6DEE" w:rsidRPr="00E81471" w14:paraId="1E0814CB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32D7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5xxx1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3B59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859F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F8C2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5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F5B4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E252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.64412</w:t>
            </w:r>
          </w:p>
        </w:tc>
      </w:tr>
      <w:tr w:rsidR="004C6DEE" w:rsidRPr="00E81471" w14:paraId="28C5A765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281A5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xxx0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5EDF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793D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E609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CF0B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C8DE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8.90625</w:t>
            </w:r>
          </w:p>
        </w:tc>
      </w:tr>
      <w:tr w:rsidR="004C6DEE" w:rsidRPr="00E81471" w14:paraId="4F80B592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390C1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55xxx7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0565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BFE5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839F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0C8E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5.6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7A5B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.71111</w:t>
            </w:r>
          </w:p>
        </w:tc>
      </w:tr>
      <w:tr w:rsidR="004C6DEE" w:rsidRPr="00E81471" w14:paraId="3BF11A1A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28AF1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xxx1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FE6B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118E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67BF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11A1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4872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9.38776</w:t>
            </w:r>
          </w:p>
        </w:tc>
      </w:tr>
      <w:tr w:rsidR="004C6DEE" w:rsidRPr="00E81471" w14:paraId="58B7CFE4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255F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6xxx6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83C1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5F94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69CA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269F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A377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0.46112</w:t>
            </w:r>
          </w:p>
        </w:tc>
      </w:tr>
      <w:tr w:rsidR="004C6DEE" w:rsidRPr="00E81471" w14:paraId="01E5A9A6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387E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xxx9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0B5F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0DEE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5C2B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8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CF5D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F249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6.03749</w:t>
            </w:r>
          </w:p>
        </w:tc>
      </w:tr>
      <w:tr w:rsidR="004C6DEE" w:rsidRPr="00E81471" w14:paraId="41D7751F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F196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xxx3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EEBF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EB67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BC57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8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1B11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1D43" w14:textId="26621AAA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5.5102</w:t>
            </w:r>
            <w:r w:rsidR="00C3641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4C6DEE" w:rsidRPr="00E81471" w14:paraId="394F1C47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01AE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xxx8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1467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82FE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375E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FCF8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9E8B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.20408</w:t>
            </w:r>
          </w:p>
        </w:tc>
      </w:tr>
      <w:tr w:rsidR="004C6DEE" w:rsidRPr="00E81471" w14:paraId="7A30FC4E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AB35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xxx4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DACF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06C5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B006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A4B5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5.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7505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5.58594</w:t>
            </w:r>
          </w:p>
        </w:tc>
      </w:tr>
      <w:tr w:rsidR="004C6DEE" w:rsidRPr="00E81471" w14:paraId="4BD0A5FA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4515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4xxx8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FD23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FEA2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5B4C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6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79A1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BFB9F" w14:textId="1CA5B69D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.0155</w:t>
            </w:r>
            <w:r w:rsidR="00C3641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4C6DEE" w:rsidRPr="00E81471" w14:paraId="3D853EF8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4FE6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1xxx3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E97F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76CB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126C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4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C0C7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82C3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.34778</w:t>
            </w:r>
          </w:p>
        </w:tc>
      </w:tr>
      <w:tr w:rsidR="004C6DEE" w:rsidRPr="00E81471" w14:paraId="15576CA0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788D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xxx5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8580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55E5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F639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E636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890B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9.41176</w:t>
            </w:r>
          </w:p>
        </w:tc>
      </w:tr>
      <w:tr w:rsidR="004C6DEE" w:rsidRPr="00E81471" w14:paraId="61040B70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F2E4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4xxx2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FA95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F33A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F4C1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4D2F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B8F9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.68512</w:t>
            </w:r>
          </w:p>
        </w:tc>
      </w:tr>
      <w:tr w:rsidR="004C6DEE" w:rsidRPr="00E81471" w14:paraId="2A1311A1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79F80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2xxx2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ED35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DFE5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45A2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3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31D7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E4B7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.72044</w:t>
            </w:r>
          </w:p>
        </w:tc>
      </w:tr>
      <w:tr w:rsidR="004C6DEE" w:rsidRPr="00E81471" w14:paraId="7A86490D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1C77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5xxx6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C5F1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77AF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32D7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39C6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62857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.22449</w:t>
            </w:r>
          </w:p>
        </w:tc>
      </w:tr>
      <w:tr w:rsidR="004C6DEE" w:rsidRPr="00E81471" w14:paraId="1703035E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6173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5xxx2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37A4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77A1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2871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8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3F6F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4AA2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.23922</w:t>
            </w:r>
          </w:p>
        </w:tc>
      </w:tr>
      <w:tr w:rsidR="004C6DEE" w:rsidRPr="00E81471" w14:paraId="035D6971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F0CE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4xxx0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0FDC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62E2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64A9A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2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A8E6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1.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446D1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.96226</w:t>
            </w:r>
          </w:p>
        </w:tc>
      </w:tr>
      <w:tr w:rsidR="004C6DEE" w:rsidRPr="00E81471" w14:paraId="2A929715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2B94B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6xxx0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3049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49A5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12B6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5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ACCE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6.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28C4" w14:textId="1C5B6A1F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.6795</w:t>
            </w:r>
            <w:r w:rsidR="00C3641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4C6DEE" w:rsidRPr="00E81471" w14:paraId="37C2235F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DD17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xxx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9ABE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2744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370B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6495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7BD2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9.29688</w:t>
            </w:r>
          </w:p>
        </w:tc>
      </w:tr>
      <w:tr w:rsidR="004C6DEE" w:rsidRPr="00E81471" w14:paraId="23AF25F9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C58F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xxx3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D4D1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35E8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F945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8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ACCC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FB0E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.44728</w:t>
            </w:r>
          </w:p>
        </w:tc>
      </w:tr>
      <w:tr w:rsidR="004C6DEE" w:rsidRPr="00E81471" w14:paraId="139492B3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8BCA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3xxx5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7F0D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9F82E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CA1E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865E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5.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70BB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.66436</w:t>
            </w:r>
          </w:p>
        </w:tc>
      </w:tr>
      <w:tr w:rsidR="004C6DEE" w:rsidRPr="00E81471" w14:paraId="55E16AA6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8B8F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0xxx6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BF12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F261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28BD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8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2A8AA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389C" w14:textId="7A02ECDE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.4323</w:t>
            </w:r>
            <w:r w:rsidR="00C3641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4C6DEE" w:rsidRPr="00E81471" w14:paraId="29A98D56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54210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xxx6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3EE7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C449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01058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2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CD84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4115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.71769</w:t>
            </w:r>
          </w:p>
        </w:tc>
      </w:tr>
      <w:tr w:rsidR="004C6DEE" w:rsidRPr="00E81471" w14:paraId="55C498C8" w14:textId="77777777" w:rsidTr="00C3641F">
        <w:trPr>
          <w:trHeight w:val="280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FD363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5xxx4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712D" w14:textId="77777777" w:rsidR="004C6DEE" w:rsidRPr="00E81471" w:rsidRDefault="004C6DEE" w:rsidP="004C6D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C0FD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6421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8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92500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D30C3" w14:textId="77777777" w:rsidR="004C6DEE" w:rsidRPr="00E81471" w:rsidRDefault="004C6DEE" w:rsidP="004C6D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8147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.09297</w:t>
            </w:r>
          </w:p>
        </w:tc>
      </w:tr>
    </w:tbl>
    <w:p w14:paraId="539B17CC" w14:textId="4A15E7AD" w:rsidR="00E81471" w:rsidRPr="00E81471" w:rsidRDefault="00E81471" w:rsidP="00394817">
      <w:pPr>
        <w:rPr>
          <w:rFonts w:ascii="Times New Roman" w:hAnsi="Times New Roman" w:cs="Times New Roman"/>
        </w:rPr>
      </w:pPr>
    </w:p>
    <w:p w14:paraId="337624D1" w14:textId="76371BB7" w:rsidR="00297957" w:rsidRPr="00E81471" w:rsidRDefault="00E81471" w:rsidP="00394817">
      <w:pPr>
        <w:rPr>
          <w:rFonts w:ascii="Times New Roman" w:hAnsi="Times New Roman" w:cs="Times New Roman"/>
        </w:rPr>
      </w:pPr>
      <w:r w:rsidRPr="00C3641F">
        <w:rPr>
          <w:rFonts w:ascii="Times New Roman" w:hAnsi="Times New Roman" w:cs="Times New Roman"/>
          <w:b/>
          <w:bCs/>
        </w:rPr>
        <w:t>Table S2:</w:t>
      </w:r>
    </w:p>
    <w:tbl>
      <w:tblPr>
        <w:tblW w:w="6738" w:type="dxa"/>
        <w:tblLook w:val="04A0" w:firstRow="1" w:lastRow="0" w:firstColumn="1" w:lastColumn="0" w:noHBand="0" w:noVBand="1"/>
      </w:tblPr>
      <w:tblGrid>
        <w:gridCol w:w="2360"/>
        <w:gridCol w:w="4378"/>
      </w:tblGrid>
      <w:tr w:rsidR="00E81471" w:rsidRPr="00E81471" w14:paraId="4BBC2B0F" w14:textId="77777777" w:rsidTr="00E81471">
        <w:trPr>
          <w:trHeight w:val="320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05E8C" w14:textId="77777777" w:rsidR="00E81471" w:rsidRPr="00E81471" w:rsidRDefault="00E81471" w:rsidP="00C364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4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80170" w14:textId="18D0FE35" w:rsidR="00E81471" w:rsidRPr="00C3641F" w:rsidRDefault="00E81471" w:rsidP="00C3641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C3641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Sequence (5ʹ–3ʹ)</w:t>
            </w:r>
          </w:p>
        </w:tc>
      </w:tr>
      <w:tr w:rsidR="00E81471" w:rsidRPr="00E81471" w14:paraId="3B72DBFF" w14:textId="77777777" w:rsidTr="00C3641F">
        <w:trPr>
          <w:trHeight w:val="320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F2E9B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_circ_0061853 F</w:t>
            </w:r>
          </w:p>
        </w:tc>
        <w:tc>
          <w:tcPr>
            <w:tcW w:w="4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D17F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GGCATCCCTACCCAACAGAG</w:t>
            </w:r>
          </w:p>
        </w:tc>
      </w:tr>
      <w:tr w:rsidR="00E81471" w:rsidRPr="00E81471" w14:paraId="5B3C636B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EA937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_circ_0061853 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8C2D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AGCGAATGGTGTCAGTTGTTG</w:t>
            </w:r>
          </w:p>
        </w:tc>
      </w:tr>
      <w:tr w:rsidR="00E81471" w:rsidRPr="00E81471" w14:paraId="351CDFFD" w14:textId="77777777" w:rsidTr="00C3641F">
        <w:trPr>
          <w:trHeight w:val="3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D537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_circ_0091570 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6748C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TACACCTACCACTGTGTCTGC</w:t>
            </w:r>
          </w:p>
        </w:tc>
      </w:tr>
      <w:tr w:rsidR="00E81471" w:rsidRPr="00E81471" w14:paraId="261AAC07" w14:textId="77777777" w:rsidTr="00C3641F">
        <w:trPr>
          <w:trHeight w:val="3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CC25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_circ_0091570 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7C1C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AAGCCATGGGAGGATTAGCTG</w:t>
            </w:r>
          </w:p>
        </w:tc>
      </w:tr>
      <w:tr w:rsidR="00E81471" w:rsidRPr="00E81471" w14:paraId="4CDC34FD" w14:textId="77777777" w:rsidTr="00C3641F">
        <w:trPr>
          <w:trHeight w:val="3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43E2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_circ_0062813 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2FE8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AAGAGCAACATGGAGACCTGT</w:t>
            </w:r>
          </w:p>
        </w:tc>
      </w:tr>
      <w:tr w:rsidR="00E81471" w:rsidRPr="00E81471" w14:paraId="2D2691BE" w14:textId="77777777" w:rsidTr="00C3641F">
        <w:trPr>
          <w:trHeight w:val="3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A786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_circ_0062813 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A2CF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TGACACCTGATAACTTTGCAGTC</w:t>
            </w:r>
          </w:p>
        </w:tc>
      </w:tr>
      <w:tr w:rsidR="00E81471" w:rsidRPr="00E81471" w14:paraId="34B02963" w14:textId="77777777" w:rsidTr="00C3641F">
        <w:trPr>
          <w:trHeight w:val="3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FC57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_circ_0089294 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7909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AAAATTCCTACGGCTGCATGG</w:t>
            </w:r>
          </w:p>
        </w:tc>
      </w:tr>
      <w:tr w:rsidR="00E81471" w:rsidRPr="00E81471" w14:paraId="391E9E26" w14:textId="77777777" w:rsidTr="00C3641F">
        <w:trPr>
          <w:trHeight w:val="3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92C7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_circ_0089294 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D801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AGCTCTCTCGTTGGCACG</w:t>
            </w:r>
          </w:p>
        </w:tc>
      </w:tr>
      <w:tr w:rsidR="00E81471" w:rsidRPr="00E81471" w14:paraId="1F30B762" w14:textId="77777777" w:rsidTr="00C3641F">
        <w:trPr>
          <w:trHeight w:val="3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F5EA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_circ_0001306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F13F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AGGAAGCCATCACACTCCT</w:t>
            </w:r>
          </w:p>
        </w:tc>
      </w:tr>
      <w:tr w:rsidR="00E81471" w:rsidRPr="00E81471" w14:paraId="2F8D67FE" w14:textId="77777777" w:rsidTr="00C3641F">
        <w:trPr>
          <w:trHeight w:val="3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ED71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_circ_0001306 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D36F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CCAGCCTACATACAGTGAACC</w:t>
            </w:r>
          </w:p>
        </w:tc>
      </w:tr>
      <w:tr w:rsidR="00E81471" w:rsidRPr="00E81471" w14:paraId="513D79B3" w14:textId="77777777" w:rsidTr="00C3641F">
        <w:trPr>
          <w:trHeight w:val="3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4DEB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_circ_0070114 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17A0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ACGGCTTCTACCAAGATCGC</w:t>
            </w:r>
          </w:p>
        </w:tc>
      </w:tr>
      <w:tr w:rsidR="00E81471" w:rsidRPr="00E81471" w14:paraId="5ED1432A" w14:textId="77777777" w:rsidTr="00C3641F">
        <w:trPr>
          <w:trHeight w:val="3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B2F3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_circ_0070114 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F5D5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ACTGCTCACCATGCTCGTAT</w:t>
            </w:r>
          </w:p>
        </w:tc>
      </w:tr>
      <w:tr w:rsidR="00E81471" w:rsidRPr="00E81471" w14:paraId="3040F916" w14:textId="77777777" w:rsidTr="00C3641F">
        <w:trPr>
          <w:trHeight w:val="3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9713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_circ_0000357 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6E32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CAGGCCTTCAAAGCTCACCT</w:t>
            </w:r>
          </w:p>
        </w:tc>
      </w:tr>
      <w:tr w:rsidR="00E81471" w:rsidRPr="00E81471" w14:paraId="13A33EDA" w14:textId="77777777" w:rsidTr="00C3641F">
        <w:trPr>
          <w:trHeight w:val="3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8AF2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_circ_0000357 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4A77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AGGGGGCCCATTCCATTCAAC</w:t>
            </w:r>
          </w:p>
        </w:tc>
      </w:tr>
      <w:tr w:rsidR="00E81471" w:rsidRPr="00E81471" w14:paraId="4E470D92" w14:textId="77777777" w:rsidTr="00C3641F">
        <w:trPr>
          <w:trHeight w:val="3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EF3C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 hsa_circ_0022603 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CC56C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CTACAAGTCCGTCATCCAAGC</w:t>
            </w:r>
          </w:p>
        </w:tc>
      </w:tr>
      <w:tr w:rsidR="00E81471" w:rsidRPr="00E81471" w14:paraId="329F7E26" w14:textId="77777777" w:rsidTr="00C3641F">
        <w:trPr>
          <w:trHeight w:val="3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8843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 hsa_circ_0022603 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2D3C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GATCAGCGTGGTGCCAAAG</w:t>
            </w:r>
          </w:p>
        </w:tc>
      </w:tr>
      <w:tr w:rsidR="00E81471" w:rsidRPr="00E81471" w14:paraId="3843D8F3" w14:textId="77777777" w:rsidTr="00C3641F">
        <w:trPr>
          <w:trHeight w:val="3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44C2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_circ_0020048 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8EDC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AGACAAGCCCTCAAGGATGC</w:t>
            </w:r>
          </w:p>
        </w:tc>
      </w:tr>
      <w:tr w:rsidR="00E81471" w:rsidRPr="00E81471" w14:paraId="53239C2B" w14:textId="77777777" w:rsidTr="00C3641F">
        <w:trPr>
          <w:trHeight w:val="3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A5F1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hsa_circ_0020048 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C2DA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ACTGAACTGCAATCTGGTGT</w:t>
            </w:r>
          </w:p>
        </w:tc>
      </w:tr>
      <w:tr w:rsidR="00E81471" w:rsidRPr="00E81471" w14:paraId="14CAECA2" w14:textId="77777777" w:rsidTr="00C3641F">
        <w:trPr>
          <w:trHeight w:val="3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EFF8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_circ_0000720 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C879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GGAGGACAAGAAGGACGAAC</w:t>
            </w:r>
          </w:p>
        </w:tc>
      </w:tr>
      <w:tr w:rsidR="00E81471" w:rsidRPr="00E81471" w14:paraId="66B457C6" w14:textId="77777777" w:rsidTr="00C3641F">
        <w:trPr>
          <w:trHeight w:val="3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AF22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_circ_0000720 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929B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TGATCTTGGTAGTCCGCGTC</w:t>
            </w:r>
          </w:p>
        </w:tc>
      </w:tr>
      <w:tr w:rsidR="00E81471" w:rsidRPr="00E81471" w14:paraId="4C1635C1" w14:textId="77777777" w:rsidTr="00C3641F">
        <w:trPr>
          <w:trHeight w:val="3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31DB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_circ_0004565 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59C0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TGACATTCCATCTGTCTTTATTGG</w:t>
            </w:r>
          </w:p>
        </w:tc>
      </w:tr>
      <w:tr w:rsidR="00E81471" w:rsidRPr="00E81471" w14:paraId="039E8268" w14:textId="77777777" w:rsidTr="00C3641F">
        <w:trPr>
          <w:trHeight w:val="3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0289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_circ_0004565 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F7F1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GGTGTAGACTTGTGTGGCTG</w:t>
            </w:r>
          </w:p>
        </w:tc>
      </w:tr>
      <w:tr w:rsidR="00E81471" w:rsidRPr="00E81471" w14:paraId="3D8910D5" w14:textId="77777777" w:rsidTr="00C3641F">
        <w:trPr>
          <w:trHeight w:val="3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8521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 hsa_circ_0003502 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296B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CCTTCCTTATCATAGTGGGCAT</w:t>
            </w:r>
          </w:p>
        </w:tc>
      </w:tr>
      <w:tr w:rsidR="00E81471" w:rsidRPr="00E81471" w14:paraId="48AFA40E" w14:textId="77777777" w:rsidTr="00C3641F">
        <w:trPr>
          <w:trHeight w:val="3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8EB3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 hsa_circ_0003502 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4245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ATGGTGTAGACTTGTGTGGCT</w:t>
            </w:r>
          </w:p>
        </w:tc>
      </w:tr>
      <w:tr w:rsidR="00E81471" w:rsidRPr="00E81471" w14:paraId="63243EE4" w14:textId="77777777" w:rsidTr="00C3641F">
        <w:trPr>
          <w:trHeight w:val="3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7864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_circ_0007018 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5CDC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CCATTTCCTCCCACGAATG</w:t>
            </w:r>
          </w:p>
        </w:tc>
      </w:tr>
      <w:tr w:rsidR="00E81471" w:rsidRPr="00E81471" w14:paraId="2596623B" w14:textId="77777777" w:rsidTr="00C3641F">
        <w:trPr>
          <w:trHeight w:val="3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9B9B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_circ_0007018 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3690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ACTTCCACATGGGGAGATACAG</w:t>
            </w:r>
          </w:p>
        </w:tc>
      </w:tr>
      <w:tr w:rsidR="00E81471" w:rsidRPr="00E81471" w14:paraId="091B02B8" w14:textId="77777777" w:rsidTr="00C3641F">
        <w:trPr>
          <w:trHeight w:val="3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3EFD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_circ_0074817 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234F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GGTGTTGTGGAAGTCACACTG</w:t>
            </w:r>
          </w:p>
        </w:tc>
      </w:tr>
      <w:tr w:rsidR="00E81471" w:rsidRPr="00E81471" w14:paraId="1FAAEC81" w14:textId="77777777" w:rsidTr="00C3641F">
        <w:trPr>
          <w:trHeight w:val="3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F454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_circ_0074817 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3028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CCATCCTTCACTCGGGCT</w:t>
            </w:r>
          </w:p>
        </w:tc>
      </w:tr>
      <w:tr w:rsidR="00E81471" w:rsidRPr="00E81471" w14:paraId="303C5466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C888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PKNOX1 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0809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CAAACTGCTCTGAACCCGA</w:t>
            </w:r>
          </w:p>
        </w:tc>
      </w:tr>
      <w:tr w:rsidR="00E81471" w:rsidRPr="00E81471" w14:paraId="41151B74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8B53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PKNOX1 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A075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CTTCAGAGCCCTGTGTAGAT</w:t>
            </w:r>
          </w:p>
        </w:tc>
      </w:tr>
      <w:tr w:rsidR="00E81471" w:rsidRPr="00E81471" w14:paraId="6BCBF57D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1ADD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08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7570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TCACTGTTCAGACAGGCGGA</w:t>
            </w:r>
          </w:p>
        </w:tc>
      </w:tr>
      <w:tr w:rsidR="00E81471" w:rsidRPr="00E81471" w14:paraId="4FBD2695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9CD9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6-5p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DB9E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GTGAGGGCATGCAGGCC</w:t>
            </w:r>
          </w:p>
        </w:tc>
      </w:tr>
      <w:tr w:rsidR="00E81471" w:rsidRPr="00E81471" w14:paraId="0A0B720C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E11A0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9-5p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6E564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GTGGGTAGGGTTTGGGGGA</w:t>
            </w:r>
          </w:p>
        </w:tc>
      </w:tr>
      <w:tr w:rsidR="00E81471" w:rsidRPr="00E81471" w14:paraId="53BC7779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EDCE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-miR-370-3p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E18E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GCCTGCTGGGGTGGAAC</w:t>
            </w:r>
          </w:p>
        </w:tc>
      </w:tr>
      <w:tr w:rsidR="00E81471" w:rsidRPr="00E81471" w14:paraId="313C5B8C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030BB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-miR-432-5p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2C42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TCTTGGAGTAGGTCATTGGGTGG</w:t>
            </w:r>
          </w:p>
        </w:tc>
      </w:tr>
      <w:tr w:rsidR="00E81471" w:rsidRPr="00E81471" w14:paraId="7ACC5015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E186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-miR-4656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BF74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ATGGGCTGAGGGCAGGAG</w:t>
            </w:r>
          </w:p>
        </w:tc>
      </w:tr>
      <w:tr w:rsidR="00E81471" w:rsidRPr="00E81471" w14:paraId="457D2E1E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3D07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-miR-4686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6F1B6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TATCTGCTGGGCTTTCTGGTGTT</w:t>
            </w:r>
          </w:p>
        </w:tc>
      </w:tr>
      <w:tr w:rsidR="00E81471" w:rsidRPr="00E81471" w14:paraId="2466CB86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0837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-miR-4701-3p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2595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ATGGGTGATGGGTGTGGTGT</w:t>
            </w:r>
          </w:p>
        </w:tc>
      </w:tr>
      <w:tr w:rsidR="00E81471" w:rsidRPr="00E81471" w14:paraId="26DB3482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9ACA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-miR-4715-3p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F952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GTGCCACCTTAACTGCAGCCAAT</w:t>
            </w:r>
          </w:p>
        </w:tc>
      </w:tr>
      <w:tr w:rsidR="00E81471" w:rsidRPr="00E81471" w14:paraId="325D958B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A2908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-miR-4721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4EE86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GAGGGCTCCAGGTGACG</w:t>
            </w:r>
          </w:p>
        </w:tc>
      </w:tr>
      <w:tr w:rsidR="00E81471" w:rsidRPr="00E81471" w14:paraId="0E912DAA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B3C3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-miR-4722-3p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1782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ACCTGCCAGCACCTCCC</w:t>
            </w:r>
          </w:p>
        </w:tc>
      </w:tr>
      <w:tr w:rsidR="00E81471" w:rsidRPr="00E81471" w14:paraId="728FE57F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1961E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-miR-4793-3p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E20D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CTGCACTGTGAGTTGGCTGG</w:t>
            </w:r>
          </w:p>
        </w:tc>
      </w:tr>
      <w:tr w:rsidR="00E81471" w:rsidRPr="00E81471" w14:paraId="0A5AD7BC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37B2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-miR-550a-5p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5333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AGTGCCTGAGGGAGTAAGAGCC</w:t>
            </w:r>
          </w:p>
        </w:tc>
      </w:tr>
      <w:tr w:rsidR="00E81471" w:rsidRPr="00E81471" w14:paraId="2B169E64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2EDCF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-miR-6071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05FA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TCTGCTGCCGGCCAAG</w:t>
            </w:r>
          </w:p>
        </w:tc>
      </w:tr>
      <w:tr w:rsidR="00E81471" w:rsidRPr="00E81471" w14:paraId="7849FDF3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2983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-miR-670-5p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4F7E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CGTCCCTGAGTGTATGTGGTG</w:t>
            </w:r>
          </w:p>
        </w:tc>
      </w:tr>
      <w:tr w:rsidR="00E81471" w:rsidRPr="00E81471" w14:paraId="19A703DD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3FEC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-miR-6757-5p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2943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AGGGATGGGAGGCCAGGAT</w:t>
            </w:r>
          </w:p>
        </w:tc>
      </w:tr>
      <w:tr w:rsidR="00E81471" w:rsidRPr="00E81471" w14:paraId="3D882F06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0037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-miR-6785-5p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10A08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GGGAGGGCGTGGATGATG</w:t>
            </w:r>
          </w:p>
        </w:tc>
      </w:tr>
      <w:tr w:rsidR="00E81471" w:rsidRPr="00E81471" w14:paraId="3FEA8E12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0DD23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-miR-6786-3p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4707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GACGCCCCTTCTGATTCTGC</w:t>
            </w:r>
          </w:p>
        </w:tc>
      </w:tr>
      <w:tr w:rsidR="00E81471" w:rsidRPr="00E81471" w14:paraId="26643870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2B99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-miR-6794-5p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4502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ATACAGGGGGACTGGGGGT</w:t>
            </w:r>
          </w:p>
        </w:tc>
      </w:tr>
      <w:tr w:rsidR="00E81471" w:rsidRPr="00E81471" w14:paraId="20E6E3C7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E146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-miR-6798-5p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2A4C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ATACCAGGGGGATGGGCGA</w:t>
            </w:r>
          </w:p>
        </w:tc>
      </w:tr>
      <w:tr w:rsidR="00E81471" w:rsidRPr="00E81471" w14:paraId="40110360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0E73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a-miR-6811-3p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44B7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AGCCTGTGCTTGTCCCTGC</w:t>
            </w:r>
          </w:p>
        </w:tc>
      </w:tr>
      <w:tr w:rsidR="00E81471" w:rsidRPr="00E81471" w14:paraId="4B5245FD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598E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PRPF38A-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9B11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CATGGACCAACCAAGCTGT</w:t>
            </w:r>
          </w:p>
        </w:tc>
      </w:tr>
      <w:tr w:rsidR="00E81471" w:rsidRPr="00E81471" w14:paraId="346A346C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E6E2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PRPF38A-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3C20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ATTGGGCTTTGTGCGTGGG</w:t>
            </w:r>
          </w:p>
        </w:tc>
      </w:tr>
      <w:tr w:rsidR="00E81471" w:rsidRPr="00E81471" w14:paraId="1A49588D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D6BE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KCTD15-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2A1E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CAACGATACTCTGGGCAGG</w:t>
            </w:r>
          </w:p>
        </w:tc>
      </w:tr>
      <w:tr w:rsidR="00E81471" w:rsidRPr="00E81471" w14:paraId="640A31F4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CC41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KCTD15-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8179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ATTGGACTTGGTGAGCTGGG</w:t>
            </w:r>
          </w:p>
        </w:tc>
      </w:tr>
      <w:tr w:rsidR="00E81471" w:rsidRPr="00E81471" w14:paraId="4F7FDEDD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457D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RAB7A-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C32B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AGACTGCTGCGTTCTGGTA</w:t>
            </w:r>
          </w:p>
        </w:tc>
      </w:tr>
      <w:tr w:rsidR="00E81471" w:rsidRPr="00E81471" w14:paraId="7597FA42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5B2E0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RAB7A-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3F79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GCTTTGTGGCCACTTGTCTG</w:t>
            </w:r>
          </w:p>
        </w:tc>
      </w:tr>
      <w:tr w:rsidR="00E81471" w:rsidRPr="00E81471" w14:paraId="73A4CE86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B9EC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SP90AB1-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18DFD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GGCTGTACTGTGCTTCGC</w:t>
            </w:r>
          </w:p>
        </w:tc>
      </w:tr>
      <w:tr w:rsidR="00E81471" w:rsidRPr="00E81471" w14:paraId="3270AB45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ECE8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HSP90AB1-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4E6F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GCACTTCCTCAGGCATCTAA</w:t>
            </w:r>
          </w:p>
        </w:tc>
      </w:tr>
      <w:tr w:rsidR="00E81471" w:rsidRPr="00E81471" w14:paraId="36AB3D62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56A7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MGA2-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FD50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AGCAAGAACCAACCGGTGA</w:t>
            </w:r>
          </w:p>
        </w:tc>
      </w:tr>
      <w:tr w:rsidR="00E81471" w:rsidRPr="00E81471" w14:paraId="7D2DBEEB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9A76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HMGA2-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941B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AAGGCAACATTGACCTGAGC</w:t>
            </w:r>
          </w:p>
        </w:tc>
      </w:tr>
      <w:tr w:rsidR="00E81471" w:rsidRPr="00E81471" w14:paraId="10F3F253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23DDF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RAD54L2-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81A1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GCAGGAGCACTGTGGCTATTTG</w:t>
            </w:r>
          </w:p>
        </w:tc>
      </w:tr>
      <w:tr w:rsidR="00E81471" w:rsidRPr="00E81471" w14:paraId="5F3799EB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2620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RAD54L2-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7A0DF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GCAGACACTCCCAGCATGTAT</w:t>
            </w:r>
          </w:p>
        </w:tc>
      </w:tr>
      <w:tr w:rsidR="00E81471" w:rsidRPr="00E81471" w14:paraId="378BDF1E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8B9B0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DCK-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95AB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AAAGTCAAACCCCGACACCC</w:t>
            </w:r>
          </w:p>
        </w:tc>
      </w:tr>
      <w:tr w:rsidR="00E81471" w:rsidRPr="00E81471" w14:paraId="7A91400F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4AA8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DCK-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D0D2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GGGGTGGCCATTCCTTAGTC</w:t>
            </w:r>
          </w:p>
        </w:tc>
      </w:tr>
      <w:tr w:rsidR="00E81471" w:rsidRPr="00E81471" w14:paraId="1EAE6E56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6EDE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BAG4-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1862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GGAGGAAGCCACCAGAGTTT</w:t>
            </w:r>
          </w:p>
        </w:tc>
      </w:tr>
      <w:tr w:rsidR="00E81471" w:rsidRPr="00E81471" w14:paraId="0A0BA07D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9496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BAG4-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12F0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GGGCTGTTGCCAGATGAAC</w:t>
            </w:r>
          </w:p>
        </w:tc>
      </w:tr>
      <w:tr w:rsidR="00E81471" w:rsidRPr="00E81471" w14:paraId="4C804D5F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8EA8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NRC6B-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CC86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ATGAAAGCAGTCCTGGGTGG</w:t>
            </w:r>
          </w:p>
        </w:tc>
      </w:tr>
      <w:tr w:rsidR="00E81471" w:rsidRPr="00E81471" w14:paraId="4166E667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0EAC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NRC6B-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E288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CATCCTCCTCCTCTTCCCA</w:t>
            </w:r>
          </w:p>
        </w:tc>
      </w:tr>
      <w:tr w:rsidR="00E81471" w:rsidRPr="00E81471" w14:paraId="4D906463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E4BF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YB561D1-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1395F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GGAGGTAGGTCTGGTTCCC</w:t>
            </w:r>
          </w:p>
        </w:tc>
      </w:tr>
      <w:tr w:rsidR="00E81471" w:rsidRPr="00E81471" w14:paraId="31A9C9FB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0800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YB561D1-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C044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GAAGCCCAAAGCTACCAGG</w:t>
            </w:r>
          </w:p>
        </w:tc>
      </w:tr>
      <w:tr w:rsidR="00E81471" w:rsidRPr="00E81471" w14:paraId="4F12E2FF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688A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RETSAT-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657A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TGGATGTGGTGGTAATTGGC</w:t>
            </w:r>
          </w:p>
        </w:tc>
      </w:tr>
      <w:tr w:rsidR="00E81471" w:rsidRPr="00E81471" w14:paraId="434293E4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B3DA9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RETSAT-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93AE3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GGTATGTTGTTCCAGCACCAG</w:t>
            </w:r>
          </w:p>
        </w:tc>
      </w:tr>
      <w:tr w:rsidR="00E81471" w:rsidRPr="00E81471" w14:paraId="6978FB78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70C3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FOXO1-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C800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CACATTCAACAGGCAGCAG</w:t>
            </w:r>
          </w:p>
        </w:tc>
      </w:tr>
      <w:tr w:rsidR="00E81471" w:rsidRPr="00E81471" w14:paraId="6B31DC7F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0B53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FOXO1-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5C18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CATCCACATCGAGGCTCC</w:t>
            </w:r>
          </w:p>
        </w:tc>
      </w:tr>
      <w:tr w:rsidR="00E81471" w:rsidRPr="00E81471" w14:paraId="41F8A7AD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DC22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ANX-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090D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GCCTCCGCCTCTCTCTTTAC</w:t>
            </w:r>
          </w:p>
        </w:tc>
      </w:tr>
      <w:tr w:rsidR="00E81471" w:rsidRPr="00E81471" w14:paraId="22DC8670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7894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ANX-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B2B6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GGAGGAGCAGTGGTATCTGG</w:t>
            </w:r>
          </w:p>
        </w:tc>
      </w:tr>
      <w:tr w:rsidR="00E81471" w:rsidRPr="00E81471" w14:paraId="77268731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291E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NSUN4-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20BD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TCTTCTATGACCGGCACGC</w:t>
            </w:r>
          </w:p>
        </w:tc>
      </w:tr>
      <w:tr w:rsidR="00E81471" w:rsidRPr="00E81471" w14:paraId="77F38A1E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65C7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NSUN4-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4A40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GGCAGTAGGTCCTTTCCAG</w:t>
            </w:r>
          </w:p>
        </w:tc>
      </w:tr>
      <w:tr w:rsidR="00E81471" w:rsidRPr="00E81471" w14:paraId="2E3D53BD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AA3E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NFASC-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E469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GGCTGGTCTCTGCCCTAATG</w:t>
            </w:r>
          </w:p>
        </w:tc>
      </w:tr>
      <w:tr w:rsidR="00E81471" w:rsidRPr="00E81471" w14:paraId="56BFAA50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3E26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NFASC-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EC08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AATCAACCTCCAAGGGCTCG</w:t>
            </w:r>
          </w:p>
        </w:tc>
      </w:tr>
      <w:tr w:rsidR="00E81471" w:rsidRPr="00E81471" w14:paraId="19144A1B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AE56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LIN28A-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C29B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GGATGGATCAAACCTCCTTAATTT</w:t>
            </w:r>
          </w:p>
        </w:tc>
      </w:tr>
      <w:tr w:rsidR="00E81471" w:rsidRPr="00E81471" w14:paraId="6B48315C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AFD2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LIN28A-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E61A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ATTCCCTTTCTTGGCCTCCTG</w:t>
            </w:r>
          </w:p>
        </w:tc>
      </w:tr>
      <w:tr w:rsidR="00E81471" w:rsidRPr="00E81471" w14:paraId="07CA04C7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9008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DHX33-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5542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GGTCCTCATCGGTTGGCTAT</w:t>
            </w:r>
          </w:p>
        </w:tc>
      </w:tr>
      <w:tr w:rsidR="00E81471" w:rsidRPr="00E81471" w14:paraId="631787A7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5EF20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DHX33-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9E9B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CCGTTCGTGAGCTTCATCC</w:t>
            </w:r>
          </w:p>
        </w:tc>
      </w:tr>
      <w:tr w:rsidR="00E81471" w:rsidRPr="00E81471" w14:paraId="3DEF8A7D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0523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PARVB-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BFAC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GTGCACAAATGCACCATGT</w:t>
            </w:r>
          </w:p>
        </w:tc>
      </w:tr>
      <w:tr w:rsidR="00E81471" w:rsidRPr="00E81471" w14:paraId="2CF34E20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A865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PARVB-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0595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GAACCAGCCAGAGAAGCCAT</w:t>
            </w:r>
          </w:p>
        </w:tc>
      </w:tr>
      <w:tr w:rsidR="00E81471" w:rsidRPr="00E81471" w14:paraId="5A8D7BB0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F519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GFBR2-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80E6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TGGCGAGGAGTTTCCTGTT</w:t>
            </w:r>
          </w:p>
        </w:tc>
      </w:tr>
      <w:tr w:rsidR="00E81471" w:rsidRPr="00E81471" w14:paraId="0F922835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F97D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GFBR2-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EF21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GAGGGAAGCTGCACAGGAGT</w:t>
            </w:r>
          </w:p>
        </w:tc>
      </w:tr>
      <w:tr w:rsidR="00E81471" w:rsidRPr="00E81471" w14:paraId="25007BC6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41A2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KIAA0355-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BCF85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GCGTCGCAGGAAAGGACTTA</w:t>
            </w:r>
          </w:p>
        </w:tc>
      </w:tr>
      <w:tr w:rsidR="00E81471" w:rsidRPr="00E81471" w14:paraId="63BF1DB7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1214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KIAA0355-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571D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GCTGAGGTAGCGGTTTCCTT</w:t>
            </w:r>
          </w:p>
        </w:tc>
      </w:tr>
      <w:tr w:rsidR="00E81471" w:rsidRPr="00E81471" w14:paraId="5F323BE8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E26D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ARID3B-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4D7D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GGCAGAAGACAGAGCAGAGG</w:t>
            </w:r>
          </w:p>
        </w:tc>
      </w:tr>
      <w:tr w:rsidR="00E81471" w:rsidRPr="00E81471" w14:paraId="16BBEAC7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2CBE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ARID3B-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395B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TTCTGGGCAAACAGCACAC</w:t>
            </w:r>
          </w:p>
        </w:tc>
      </w:tr>
      <w:tr w:rsidR="00E81471" w:rsidRPr="00E81471" w14:paraId="52F27FFA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83DF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NF1-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E8F6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AAACCAGCGGAACCTCCTTC</w:t>
            </w:r>
          </w:p>
        </w:tc>
      </w:tr>
      <w:tr w:rsidR="00E81471" w:rsidRPr="00E81471" w14:paraId="21912323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8A4A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NF1-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0502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CTGGCTAACCACCTGGTATAAA</w:t>
            </w:r>
          </w:p>
        </w:tc>
      </w:tr>
      <w:tr w:rsidR="00E81471" w:rsidRPr="00E81471" w14:paraId="7A9CD00B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CC1B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MGMT-F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1235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ACCGTTTGCGACTTGGTACT</w:t>
            </w:r>
          </w:p>
        </w:tc>
      </w:tr>
      <w:tr w:rsidR="00E81471" w:rsidRPr="00E81471" w14:paraId="5B473D5A" w14:textId="77777777" w:rsidTr="00C3641F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30A7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MGMT-R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5DD8" w14:textId="77777777" w:rsidR="00E81471" w:rsidRPr="00E81471" w:rsidRDefault="00E81471" w:rsidP="00195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81471">
              <w:rPr>
                <w:rFonts w:ascii="Times New Roman" w:eastAsia="DengXian" w:hAnsi="Times New Roman" w:cs="Times New Roman"/>
                <w:color w:val="000000"/>
                <w:kern w:val="0"/>
              </w:rPr>
              <w:t>TGCTCACAACCAGACAGCTC</w:t>
            </w:r>
          </w:p>
        </w:tc>
      </w:tr>
    </w:tbl>
    <w:p w14:paraId="57098C1F" w14:textId="77777777" w:rsidR="00297957" w:rsidRPr="00E81471" w:rsidRDefault="00297957" w:rsidP="00297957">
      <w:pPr>
        <w:rPr>
          <w:rFonts w:ascii="Times New Roman" w:eastAsia="DengXian" w:hAnsi="Times New Roman" w:cs="Times New Roman"/>
          <w:color w:val="000000"/>
          <w:kern w:val="0"/>
        </w:rPr>
      </w:pPr>
    </w:p>
    <w:p w14:paraId="245166B7" w14:textId="1E89F143" w:rsidR="00297957" w:rsidRDefault="00297957" w:rsidP="00394817">
      <w:pPr>
        <w:rPr>
          <w:rFonts w:ascii="Times New Roman" w:hAnsi="Times New Roman" w:cs="Times New Roman"/>
        </w:rPr>
      </w:pPr>
    </w:p>
    <w:p w14:paraId="2CF959BA" w14:textId="74F40BDC" w:rsidR="00E5164C" w:rsidRDefault="00E5164C" w:rsidP="00394817">
      <w:pPr>
        <w:rPr>
          <w:rFonts w:ascii="Times New Roman" w:hAnsi="Times New Roman" w:cs="Times New Roman"/>
        </w:rPr>
      </w:pPr>
    </w:p>
    <w:sectPr w:rsidR="00E5164C" w:rsidSect="0068336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bordersDoNotSurroundHeader/>
  <w:bordersDoNotSurroundFooter/>
  <w:hideSpellingErrors/>
  <w:hideGrammaticalErrors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yN7YwMLQ0MzA2tLRQ0lEKTi0uzszPAykwqgUA2OBoDiwAAAA="/>
  </w:docVars>
  <w:rsids>
    <w:rsidRoot w:val="00394817"/>
    <w:rsid w:val="00023AD7"/>
    <w:rsid w:val="0002507A"/>
    <w:rsid w:val="00027FCA"/>
    <w:rsid w:val="00032DFD"/>
    <w:rsid w:val="0004336B"/>
    <w:rsid w:val="000439F2"/>
    <w:rsid w:val="00065B66"/>
    <w:rsid w:val="00096AE8"/>
    <w:rsid w:val="000B2D20"/>
    <w:rsid w:val="001506DC"/>
    <w:rsid w:val="00164FAF"/>
    <w:rsid w:val="0019389D"/>
    <w:rsid w:val="00195AB4"/>
    <w:rsid w:val="001B3352"/>
    <w:rsid w:val="002119C4"/>
    <w:rsid w:val="002539DD"/>
    <w:rsid w:val="00297957"/>
    <w:rsid w:val="002E542F"/>
    <w:rsid w:val="0030458F"/>
    <w:rsid w:val="003332E5"/>
    <w:rsid w:val="00367651"/>
    <w:rsid w:val="00394817"/>
    <w:rsid w:val="003D46FE"/>
    <w:rsid w:val="00405A78"/>
    <w:rsid w:val="0041192F"/>
    <w:rsid w:val="0041202F"/>
    <w:rsid w:val="00415168"/>
    <w:rsid w:val="004342FD"/>
    <w:rsid w:val="004740FF"/>
    <w:rsid w:val="004C6DEE"/>
    <w:rsid w:val="004E6264"/>
    <w:rsid w:val="00514B31"/>
    <w:rsid w:val="00526ECD"/>
    <w:rsid w:val="00543FF1"/>
    <w:rsid w:val="005600DC"/>
    <w:rsid w:val="005D57D8"/>
    <w:rsid w:val="005E539D"/>
    <w:rsid w:val="00683364"/>
    <w:rsid w:val="007350C3"/>
    <w:rsid w:val="007721F9"/>
    <w:rsid w:val="00826016"/>
    <w:rsid w:val="0084716B"/>
    <w:rsid w:val="00862A1B"/>
    <w:rsid w:val="008F3EF7"/>
    <w:rsid w:val="009926DC"/>
    <w:rsid w:val="00A04FED"/>
    <w:rsid w:val="00A45CC3"/>
    <w:rsid w:val="00A938F0"/>
    <w:rsid w:val="00AC3FE8"/>
    <w:rsid w:val="00B27E0B"/>
    <w:rsid w:val="00B41425"/>
    <w:rsid w:val="00B96ADA"/>
    <w:rsid w:val="00B96B87"/>
    <w:rsid w:val="00BB08D0"/>
    <w:rsid w:val="00BB133F"/>
    <w:rsid w:val="00BF2674"/>
    <w:rsid w:val="00C3641F"/>
    <w:rsid w:val="00CC3317"/>
    <w:rsid w:val="00D251DC"/>
    <w:rsid w:val="00D43F11"/>
    <w:rsid w:val="00D7541D"/>
    <w:rsid w:val="00D8647B"/>
    <w:rsid w:val="00DC71AB"/>
    <w:rsid w:val="00DD3BA5"/>
    <w:rsid w:val="00DD5ED2"/>
    <w:rsid w:val="00E10F0C"/>
    <w:rsid w:val="00E5164C"/>
    <w:rsid w:val="00E81471"/>
    <w:rsid w:val="00E90FB6"/>
    <w:rsid w:val="00F10D60"/>
    <w:rsid w:val="00F2599C"/>
    <w:rsid w:val="00FB5B2C"/>
    <w:rsid w:val="00FC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F6358"/>
  <w15:docId w15:val="{20568923-C666-9D41-964E-5C002D392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81471"/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81471"/>
    <w:rPr>
      <w:rFonts w:ascii="Segoe UI" w:hAnsi="Segoe UI" w:cs="Segoe UI"/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E81471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E81471"/>
    <w:rPr>
      <w:sz w:val="20"/>
      <w:szCs w:val="20"/>
    </w:rPr>
  </w:style>
  <w:style w:type="character" w:styleId="a7">
    <w:name w:val="annotation reference"/>
    <w:basedOn w:val="a0"/>
    <w:uiPriority w:val="99"/>
    <w:semiHidden/>
    <w:unhideWhenUsed/>
    <w:rsid w:val="00E81471"/>
    <w:rPr>
      <w:sz w:val="18"/>
      <w:szCs w:val="18"/>
    </w:rPr>
  </w:style>
  <w:style w:type="paragraph" w:styleId="a8">
    <w:name w:val="annotation subject"/>
    <w:basedOn w:val="a5"/>
    <w:next w:val="a5"/>
    <w:link w:val="a9"/>
    <w:uiPriority w:val="99"/>
    <w:semiHidden/>
    <w:unhideWhenUsed/>
    <w:rsid w:val="00E81471"/>
    <w:rPr>
      <w:b/>
      <w:bCs/>
    </w:rPr>
  </w:style>
  <w:style w:type="character" w:customStyle="1" w:styleId="a9">
    <w:name w:val="批注主题 字符"/>
    <w:basedOn w:val="a6"/>
    <w:link w:val="a8"/>
    <w:uiPriority w:val="99"/>
    <w:semiHidden/>
    <w:rsid w:val="00E814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878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845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7</cp:revision>
  <dcterms:created xsi:type="dcterms:W3CDTF">2020-10-24T02:49:00Z</dcterms:created>
  <dcterms:modified xsi:type="dcterms:W3CDTF">2021-01-12T01:27:00Z</dcterms:modified>
</cp:coreProperties>
</file>